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B4F" w:rsidRPr="0036464F" w:rsidRDefault="006C0B4F" w:rsidP="006C0B4F">
      <w:pPr>
        <w:widowControl w:val="0"/>
      </w:pPr>
      <w:r>
        <w:t xml:space="preserve">Supplement D. </w:t>
      </w:r>
      <w:bookmarkStart w:id="0" w:name="_GoBack"/>
      <w:bookmarkEnd w:id="0"/>
      <w:r>
        <w:tab/>
        <w:t>Participant responses of statements on behaviours, beliefs and attitudes regarding NTPA promotion</w:t>
      </w:r>
    </w:p>
    <w:p w:rsidR="006C0B4F" w:rsidRDefault="006C0B4F" w:rsidP="006C0B4F">
      <w:pPr>
        <w:widowControl w:val="0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6095"/>
        <w:gridCol w:w="709"/>
        <w:gridCol w:w="992"/>
        <w:gridCol w:w="1559"/>
        <w:gridCol w:w="1560"/>
        <w:gridCol w:w="1735"/>
      </w:tblGrid>
      <w:tr w:rsidR="006C0B4F" w:rsidRPr="00D060B5" w:rsidTr="004A58CE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Domai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Sc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an </w:t>
            </w:r>
          </w:p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umber</w:t>
            </w: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f responses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Number of responses (%)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Number of responses (%)</w:t>
            </w:r>
          </w:p>
        </w:tc>
      </w:tr>
      <w:tr w:rsidR="006C0B4F" w:rsidRPr="00D060B5" w:rsidTr="004A58CE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6C0B4F" w:rsidRPr="00D060B5" w:rsidRDefault="006C0B4F" w:rsidP="004A58CE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</w:tcPr>
          <w:p w:rsidR="006C0B4F" w:rsidRPr="00D060B5" w:rsidRDefault="006C0B4F" w:rsidP="004A58CE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C0B4F" w:rsidRPr="00D060B5" w:rsidRDefault="006C0B4F" w:rsidP="004A58CE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C0B4F" w:rsidRPr="00D060B5" w:rsidRDefault="006C0B4F" w:rsidP="004A58CE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C0B4F" w:rsidRPr="00DF425A" w:rsidRDefault="006C0B4F" w:rsidP="004A58CE">
            <w:pPr>
              <w:spacing w:line="252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DF425A">
              <w:rPr>
                <w:rFonts w:ascii="Arial" w:hAnsi="Arial" w:cs="Arial"/>
                <w:i/>
                <w:sz w:val="18"/>
                <w:szCs w:val="18"/>
              </w:rPr>
              <w:t>Agree or strongly agre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6C0B4F" w:rsidRPr="00DF425A" w:rsidRDefault="006C0B4F" w:rsidP="004A58CE">
            <w:pPr>
              <w:spacing w:line="252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DF425A">
              <w:rPr>
                <w:rFonts w:ascii="Arial" w:hAnsi="Arial" w:cs="Arial"/>
                <w:i/>
                <w:sz w:val="18"/>
                <w:szCs w:val="18"/>
              </w:rPr>
              <w:t>Neither disagree nor agree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</w:tcPr>
          <w:p w:rsidR="006C0B4F" w:rsidRPr="00DF425A" w:rsidRDefault="006C0B4F" w:rsidP="004A58CE">
            <w:pPr>
              <w:spacing w:line="252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DF425A">
              <w:rPr>
                <w:rFonts w:ascii="Arial" w:hAnsi="Arial" w:cs="Arial"/>
                <w:i/>
                <w:sz w:val="18"/>
                <w:szCs w:val="18"/>
              </w:rPr>
              <w:t>Strongly disagree or Disagree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Behavioural regulation</w:t>
            </w: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have a clear plan under what circumstances I will deliver this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8 (0.89)</w:t>
            </w:r>
          </w:p>
        </w:tc>
        <w:tc>
          <w:tcPr>
            <w:tcW w:w="1559" w:type="dxa"/>
            <w:shd w:val="clear" w:color="auto" w:fill="auto"/>
          </w:tcPr>
          <w:p w:rsidR="006C0B4F" w:rsidRPr="005A1901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A1901">
              <w:rPr>
                <w:rFonts w:ascii="Arial" w:hAnsi="Arial" w:cs="Arial"/>
                <w:b/>
                <w:sz w:val="18"/>
                <w:szCs w:val="18"/>
              </w:rPr>
              <w:t>28 (80.0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 (11.4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 (8.6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have a clear plan of how I will deliver this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7 (0.9)</w:t>
            </w:r>
          </w:p>
        </w:tc>
        <w:tc>
          <w:tcPr>
            <w:tcW w:w="1559" w:type="dxa"/>
            <w:shd w:val="clear" w:color="auto" w:fill="auto"/>
          </w:tcPr>
          <w:p w:rsidR="006C0B4F" w:rsidRPr="005A1901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A1901">
              <w:rPr>
                <w:rFonts w:ascii="Arial" w:hAnsi="Arial" w:cs="Arial"/>
                <w:b/>
                <w:sz w:val="18"/>
                <w:szCs w:val="18"/>
              </w:rPr>
              <w:t>27 (77.2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 (11.4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 (11.4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have a clear plan of how to deliver this intervention when patients are not motivated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2 (1.1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16 (45.7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0 (28.6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9 (25.7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have a clear plan of how to deliver this intervention when there is little time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3 (1.1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17 (48.6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8 (22.9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0 (28.6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Beliefs about capabilities</w:t>
            </w: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For me, performing the initial assessment of physical activity levels is easy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9 (1.0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29 (74.3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6 (15.4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 (10.3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For me, delivering the content of the intervention is easy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9 (0.8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29 (74.3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9 (23.1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(2.6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For me, giving attention to my patients’ maintenance of physical activity behaviour outside the clinic is easy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3 (1.1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19 (54.3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8 (22.9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8 (22.9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am confident that I can deliver this intervention</w:t>
            </w:r>
          </w:p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 xml:space="preserve">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3 (1.1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34 (97.1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(2.9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am confident that I can deliver this intervention even when there is little time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3 (1.1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25 (71.4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6 (17.1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 (11.4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am confident that I can deliver this intervention even when patients are not motivated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3 (1.1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19 (54.3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9 (25.7)</w:t>
            </w:r>
          </w:p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7 (20.0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Goals</w:t>
            </w: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Addressing other patient problems are a higher priority than delivering this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6 (1.0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21 (60.0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9 (25.7)</w:t>
            </w:r>
          </w:p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5 (14.3)</w:t>
            </w:r>
          </w:p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Addressing other patient problems are more urgent than delivering this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6 (1.0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22 (62.9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8 (22.9)</w:t>
            </w:r>
          </w:p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5 (14.3)</w:t>
            </w:r>
          </w:p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Beliefs about consequences</w:t>
            </w: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My patients will be appreciative if I deliver a non-treatment physical activity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6 (0.8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23 (65.7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0 (28.6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 (5.7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f I deliver a non-treatment physical activity intervention, it will not help my patients will become more physically active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6 (1.0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32 (91.4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 (8.6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0 (-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f I deliver a non-treatment physical activity intervention, it will be effective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8 (0.8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26 (74.3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7 (20.0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 (5.7)</w:t>
            </w:r>
          </w:p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For me, delivering a non-treatment physical activity intervention is worthwhile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5 (0.8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34 (97.1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(2.9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0 (-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get recognition from my peers at work when I deliver a non-treatment physical activity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.4 (0.9)</w:t>
            </w:r>
          </w:p>
        </w:tc>
        <w:tc>
          <w:tcPr>
            <w:tcW w:w="155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 (8.6)</w:t>
            </w:r>
          </w:p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2 (34.3)</w:t>
            </w:r>
          </w:p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5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20 (57.1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Innovation</w:t>
            </w: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t is possible for me to tailor this intervention to my patients’ needs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4 (0.78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37 (94.8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(2.6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(2.6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This intervention takes little time to deliver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4 (1.1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20 (51.3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9 (23.1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0 (25.6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This intervention is well suited to daily practice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0 (1.2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32 (82.1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(2.6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6 (15.3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This intervention is simple to deliver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9 (0.9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32 (82.1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 (10.3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 (7.6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Innovation strategy</w:t>
            </w: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My workplace provides training to deliver this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.8 (1.1)</w:t>
            </w:r>
          </w:p>
        </w:tc>
        <w:tc>
          <w:tcPr>
            <w:tcW w:w="155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1  (31.4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7 (20.0)</w:t>
            </w:r>
          </w:p>
        </w:tc>
        <w:tc>
          <w:tcPr>
            <w:tcW w:w="1735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17 (48.6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My workplace provides sufficient intervention materials to support implementation and delivery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1 (1.1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15 (42.9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6 (17.1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4 (40.0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My workplace provides assistance with delivering this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2 (1.0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13 (37.1)</w:t>
            </w:r>
          </w:p>
        </w:tc>
        <w:tc>
          <w:tcPr>
            <w:tcW w:w="1560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13 (37.1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9 (25.8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My workplace provides support meetings where I can get my questions answered about delivering this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.9 (1.2)</w:t>
            </w:r>
          </w:p>
        </w:tc>
        <w:tc>
          <w:tcPr>
            <w:tcW w:w="155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1 (31.4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8 (22.9)</w:t>
            </w:r>
          </w:p>
        </w:tc>
        <w:tc>
          <w:tcPr>
            <w:tcW w:w="1735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16 (45.7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Intentions</w:t>
            </w: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intend to deliver this intervention in the next three months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5 (0.9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35 (89.7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 (7.6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(2.6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My intention to deliver this intervention in the next three months is strong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4 (1.0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30 (85.7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 (10.2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(2.9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will definitely deliver this intervention in the next three months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3 (1.1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31 (79.4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6 (15.4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 (5.1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Knowledge</w:t>
            </w: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know how to deliver this intervention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2 (0.8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35 (89.7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 (7.7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(2.6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The objectives of this intervention and my role in this are clearly defined for me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8 (0.9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28 (71.8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7 (18.0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 (10.2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With regard to promoting non-treatment physical activity, I know what my responsibilities are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2 (0.9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32 (82.1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5 (12.8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 (5.1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With regard to promoting non-treatment physical activity, I know exactly what is expected from me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7 (1.0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24 (61.6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1 (28.2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 (10.2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Nature of the behaviour</w:t>
            </w: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Delivering a non-treatment physical activity intervention is something I do automatically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1 (0.9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32 (91.4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 (8.6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Delivering a non-treatment physical activity intervention is something I do without having to consciously remember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9 (1.0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29 (82.8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 (5.7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 (11.4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Delivering a non-treatment physical activity intervention is something I do without thinking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8 (1.1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28 (80.0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 (5.7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5 (14.3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Delivering a non-treatment physical activity intervention is something I often forget to do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.0 (0.9)</w:t>
            </w:r>
          </w:p>
        </w:tc>
        <w:tc>
          <w:tcPr>
            <w:tcW w:w="155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 (8.6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5 (14.3)</w:t>
            </w:r>
          </w:p>
        </w:tc>
        <w:tc>
          <w:tcPr>
            <w:tcW w:w="1735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27 (77.2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Patients receiving non-treatment physical activity interventions from me are motivated to do it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2 (0.8)</w:t>
            </w:r>
          </w:p>
        </w:tc>
        <w:tc>
          <w:tcPr>
            <w:tcW w:w="155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3 (37.1)</w:t>
            </w:r>
          </w:p>
        </w:tc>
        <w:tc>
          <w:tcPr>
            <w:tcW w:w="1560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16 (45.7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6 (17.1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Patients receiving non-treatment physical activity interventions from me are positive about the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4 (0.8)</w:t>
            </w:r>
          </w:p>
        </w:tc>
        <w:tc>
          <w:tcPr>
            <w:tcW w:w="1559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16 (45.7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3 (37.1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 xml:space="preserve">6 (17.1) 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Negative emotions</w:t>
            </w: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feel nervous when I deliver a non-treatment physical activity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.7 (0.8)</w:t>
            </w:r>
          </w:p>
        </w:tc>
        <w:tc>
          <w:tcPr>
            <w:tcW w:w="155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6 (17.1)</w:t>
            </w:r>
          </w:p>
        </w:tc>
        <w:tc>
          <w:tcPr>
            <w:tcW w:w="1735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29 (82.8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feel pessimistic when I deliver a non-treatment physical activity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.8 (0.9)</w:t>
            </w:r>
          </w:p>
        </w:tc>
        <w:tc>
          <w:tcPr>
            <w:tcW w:w="155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 (8.6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 (5.7)</w:t>
            </w:r>
          </w:p>
        </w:tc>
        <w:tc>
          <w:tcPr>
            <w:tcW w:w="1735" w:type="dxa"/>
            <w:shd w:val="clear" w:color="auto" w:fill="auto"/>
          </w:tcPr>
          <w:p w:rsidR="006C0B4F" w:rsidRPr="000976A0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76A0">
              <w:rPr>
                <w:rFonts w:ascii="Arial" w:hAnsi="Arial" w:cs="Arial"/>
                <w:b/>
                <w:sz w:val="18"/>
                <w:szCs w:val="18"/>
              </w:rPr>
              <w:t>30 (85.7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feel uncomfortable when I deliver a non-treatment physical activity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.5 (0.7)</w:t>
            </w:r>
          </w:p>
        </w:tc>
        <w:tc>
          <w:tcPr>
            <w:tcW w:w="155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 (11.4)</w:t>
            </w:r>
          </w:p>
        </w:tc>
        <w:tc>
          <w:tcPr>
            <w:tcW w:w="1735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31 (88.5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Optimism</w:t>
            </w: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n my work as a PT/AEP, in uncertain times, I usually expect the best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6 (1.0)</w:t>
            </w: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22 (62.9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9 (25.7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 (11.4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n my work as a PT/AEP I am never optimistic about the future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.4 (1.0)</w:t>
            </w:r>
          </w:p>
        </w:tc>
        <w:tc>
          <w:tcPr>
            <w:tcW w:w="155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35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35 (100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n my work as a PT/AEP, overall, I expect more good things to happen than bad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2 (0.9)</w:t>
            </w: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31 (88.5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 (5.7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 (5.7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rganisation </w:t>
            </w: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My workplace provides all necessary resources to deliver this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3 (1.2)</w:t>
            </w: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19 (54.3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 (11.4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2 (34.3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The management of my workplace is willing to listen to my problems with delivering this intervention (n = 36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1 (1.0)</w:t>
            </w: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27 (75.0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7 (19.4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 (5.6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The management of my workplace is helpful when delivering this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1 (1.2)</w:t>
            </w: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25 (71.4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6 (17.1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 (11.4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can count on support from the management of my workplace when things get tough around promoting non-treatment physical activity (n = 36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1 (1.1)</w:t>
            </w: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28 (77.7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5 (13.8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 (7.8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rganisation </w:t>
            </w: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My workplace provides all necessary resources to deliver this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3 (1.2)</w:t>
            </w: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19 (54.3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 (11.4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2 (34.3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Positive emotions</w:t>
            </w: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feel optimistic when I deliver a non-treatment physical activity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0 (0.8)</w:t>
            </w: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31 (88.5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 (8.6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(2.9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feel cheerful when I deliver a non-treatment physical activity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9 (0.8)</w:t>
            </w: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28 (80.0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6 (17.1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(2.9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feel comfortable when I deliver a non-treatment physical activity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2 (0.8)</w:t>
            </w: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32 (91.4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 (5.7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(2.9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Skills</w:t>
            </w: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have been trained in delivering this intervention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6 (1.1)</w:t>
            </w: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22 (61.5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8 (23.1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6 (15.4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do not have the skills to deliver this intervention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.6 (0.7)</w:t>
            </w:r>
          </w:p>
        </w:tc>
        <w:tc>
          <w:tcPr>
            <w:tcW w:w="155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(2.6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 (5.1)</w:t>
            </w:r>
          </w:p>
        </w:tc>
        <w:tc>
          <w:tcPr>
            <w:tcW w:w="1735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36 (92.3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 have experience delivering this intervention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2 (0.9)</w:t>
            </w: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34 (87.2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 (5.1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 (7.7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Social influences</w:t>
            </w: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Most people who are important to me in a professional sense think that I should deliver this intervention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0 (0.9)</w:t>
            </w: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27 (69.2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9 (23.1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(2.6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Professionals with whom I work are willing to listen to my problems with delivering this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4 (1.0)</w:t>
            </w: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31 (82.8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 (11.4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 (5.7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Professionals with whom I work are helpful with delivering this intervention (n = 35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.6 (1.0)</w:t>
            </w: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29 (88.6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 (5.7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 (5.7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0B5">
              <w:rPr>
                <w:rFonts w:ascii="Arial" w:hAnsi="Arial" w:cs="Arial"/>
                <w:b/>
                <w:bCs/>
                <w:sz w:val="18"/>
                <w:szCs w:val="18"/>
              </w:rPr>
              <w:t>Social/professional role and identity</w:t>
            </w: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Delivering this intervention is part of my work as a physiotherapist/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D060B5">
              <w:rPr>
                <w:rFonts w:ascii="Arial" w:hAnsi="Arial" w:cs="Arial"/>
                <w:sz w:val="18"/>
                <w:szCs w:val="18"/>
              </w:rPr>
              <w:t>EP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4 (0.9)</w:t>
            </w: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36 (92.3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 (7.7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 xml:space="preserve">As a </w:t>
            </w:r>
            <w:r>
              <w:rPr>
                <w:rFonts w:ascii="Arial" w:hAnsi="Arial" w:cs="Arial"/>
                <w:sz w:val="18"/>
                <w:szCs w:val="18"/>
              </w:rPr>
              <w:t>PT</w:t>
            </w:r>
            <w:r w:rsidRPr="00D060B5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D060B5">
              <w:rPr>
                <w:rFonts w:ascii="Arial" w:hAnsi="Arial" w:cs="Arial"/>
                <w:sz w:val="18"/>
                <w:szCs w:val="18"/>
              </w:rPr>
              <w:t>EP, it is not my job to deliver this intervention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.3 (0.6)</w:t>
            </w:r>
          </w:p>
        </w:tc>
        <w:tc>
          <w:tcPr>
            <w:tcW w:w="155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2 (5.1)</w:t>
            </w:r>
          </w:p>
        </w:tc>
        <w:tc>
          <w:tcPr>
            <w:tcW w:w="1735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37 (94.9)</w:t>
            </w:r>
          </w:p>
        </w:tc>
      </w:tr>
      <w:tr w:rsidR="006C0B4F" w:rsidRPr="00D060B5" w:rsidTr="004A58CE">
        <w:tc>
          <w:tcPr>
            <w:tcW w:w="1526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It is my responsibility as a</w:t>
            </w:r>
            <w:r>
              <w:rPr>
                <w:rFonts w:ascii="Arial" w:hAnsi="Arial" w:cs="Arial"/>
                <w:sz w:val="18"/>
                <w:szCs w:val="18"/>
              </w:rPr>
              <w:t xml:space="preserve"> PT</w:t>
            </w:r>
            <w:r w:rsidRPr="00D060B5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D060B5">
              <w:rPr>
                <w:rFonts w:ascii="Arial" w:hAnsi="Arial" w:cs="Arial"/>
                <w:sz w:val="18"/>
                <w:szCs w:val="18"/>
              </w:rPr>
              <w:t>EP to deliver this intervention (n = 39)</w:t>
            </w:r>
          </w:p>
        </w:tc>
        <w:tc>
          <w:tcPr>
            <w:tcW w:w="709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- 5</w:t>
            </w:r>
          </w:p>
        </w:tc>
        <w:tc>
          <w:tcPr>
            <w:tcW w:w="992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4.4 (0.9)</w:t>
            </w:r>
          </w:p>
        </w:tc>
        <w:tc>
          <w:tcPr>
            <w:tcW w:w="1559" w:type="dxa"/>
            <w:shd w:val="clear" w:color="auto" w:fill="auto"/>
          </w:tcPr>
          <w:p w:rsidR="006C0B4F" w:rsidRPr="00357D82" w:rsidRDefault="006C0B4F" w:rsidP="004A58CE">
            <w:pPr>
              <w:spacing w:line="252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57D82">
              <w:rPr>
                <w:rFonts w:ascii="Arial" w:hAnsi="Arial" w:cs="Arial"/>
                <w:b/>
                <w:sz w:val="18"/>
                <w:szCs w:val="18"/>
              </w:rPr>
              <w:t>35 (89.7)</w:t>
            </w:r>
          </w:p>
        </w:tc>
        <w:tc>
          <w:tcPr>
            <w:tcW w:w="1560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3 (7.7)</w:t>
            </w:r>
          </w:p>
        </w:tc>
        <w:tc>
          <w:tcPr>
            <w:tcW w:w="1735" w:type="dxa"/>
            <w:shd w:val="clear" w:color="auto" w:fill="auto"/>
          </w:tcPr>
          <w:p w:rsidR="006C0B4F" w:rsidRPr="00D060B5" w:rsidRDefault="006C0B4F" w:rsidP="004A58CE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D060B5">
              <w:rPr>
                <w:rFonts w:ascii="Arial" w:hAnsi="Arial" w:cs="Arial"/>
                <w:sz w:val="18"/>
                <w:szCs w:val="18"/>
              </w:rPr>
              <w:t>1 (2.6)</w:t>
            </w:r>
          </w:p>
        </w:tc>
      </w:tr>
    </w:tbl>
    <w:p w:rsidR="006C0B4F" w:rsidRDefault="006C0B4F" w:rsidP="006C0B4F">
      <w:pPr>
        <w:widowControl w:val="0"/>
      </w:pPr>
    </w:p>
    <w:p w:rsidR="006C0B4F" w:rsidRDefault="006C0B4F" w:rsidP="006C0B4F">
      <w:r w:rsidRPr="001C6D31">
        <w:rPr>
          <w:rFonts w:ascii="Arial" w:hAnsi="Arial" w:cs="Arial"/>
          <w:color w:val="000000"/>
          <w:sz w:val="18"/>
          <w:szCs w:val="18"/>
          <w:lang w:eastAsia="en-AU"/>
        </w:rPr>
        <w:t>AEP</w:t>
      </w:r>
      <w:r>
        <w:rPr>
          <w:rFonts w:ascii="Arial" w:hAnsi="Arial" w:cs="Arial"/>
          <w:color w:val="000000"/>
          <w:sz w:val="18"/>
          <w:szCs w:val="18"/>
          <w:lang w:eastAsia="en-AU"/>
        </w:rPr>
        <w:t>: Accredited exercise physiologist; NTPA: Non-treatment physical activity; PT: Physiotherapist</w:t>
      </w:r>
    </w:p>
    <w:p w:rsidR="006C0B4F" w:rsidRDefault="006C0B4F" w:rsidP="006C0B4F">
      <w:pPr>
        <w:widowControl w:val="0"/>
        <w:sectPr w:rsidR="006C0B4F" w:rsidSect="001C46F5">
          <w:pgSz w:w="16840" w:h="11907" w:orient="landscape" w:code="9"/>
          <w:pgMar w:top="1418" w:right="1440" w:bottom="1418" w:left="1440" w:header="720" w:footer="720" w:gutter="0"/>
          <w:cols w:space="720"/>
          <w:docGrid w:linePitch="326"/>
        </w:sectPr>
      </w:pPr>
    </w:p>
    <w:p w:rsidR="00DE5D24" w:rsidRDefault="006C0B4F"/>
    <w:sectPr w:rsidR="00DE5D24" w:rsidSect="006C0B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B4F"/>
    <w:rsid w:val="006C0B4F"/>
    <w:rsid w:val="008B6455"/>
    <w:rsid w:val="009F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7A6D0-3CB9-4F0C-91AC-0286E77A6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B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F7109EF</Template>
  <TotalTime>1</TotalTime>
  <Pages>4</Pages>
  <Words>1324</Words>
  <Characters>75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digo Health</Company>
  <LinksUpToDate>false</LinksUpToDate>
  <CharactersWithSpaces>8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rrett</dc:creator>
  <cp:keywords/>
  <dc:description/>
  <cp:lastModifiedBy>Stephen Barrett</cp:lastModifiedBy>
  <cp:revision>1</cp:revision>
  <dcterms:created xsi:type="dcterms:W3CDTF">2022-08-18T01:35:00Z</dcterms:created>
  <dcterms:modified xsi:type="dcterms:W3CDTF">2022-08-18T01:36:00Z</dcterms:modified>
</cp:coreProperties>
</file>